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68AD" w:rsidRPr="006771AF" w:rsidRDefault="00F668AD" w:rsidP="00F668A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6771AF">
        <w:rPr>
          <w:rFonts w:ascii="Times New Roman" w:eastAsia="Times New Roman" w:hAnsi="Times New Roman" w:cs="Times New Roman"/>
          <w:b/>
          <w:bCs/>
          <w:lang w:val="en-IN" w:eastAsia="en-IN"/>
        </w:rPr>
        <w:t>Supplementary Table 1: Markers mapped on to physical map and associated trait QTLs</w:t>
      </w:r>
    </w:p>
    <w:tbl>
      <w:tblPr>
        <w:tblW w:w="5296" w:type="pct"/>
        <w:jc w:val="center"/>
        <w:tblLook w:val="04A0" w:firstRow="1" w:lastRow="0" w:firstColumn="1" w:lastColumn="0" w:noHBand="0" w:noVBand="1"/>
      </w:tblPr>
      <w:tblGrid>
        <w:gridCol w:w="80"/>
        <w:gridCol w:w="1275"/>
        <w:gridCol w:w="152"/>
        <w:gridCol w:w="1203"/>
        <w:gridCol w:w="224"/>
        <w:gridCol w:w="1665"/>
        <w:gridCol w:w="331"/>
        <w:gridCol w:w="1294"/>
        <w:gridCol w:w="414"/>
        <w:gridCol w:w="928"/>
        <w:gridCol w:w="488"/>
        <w:gridCol w:w="947"/>
        <w:gridCol w:w="564"/>
        <w:gridCol w:w="775"/>
        <w:gridCol w:w="637"/>
        <w:gridCol w:w="1075"/>
        <w:gridCol w:w="824"/>
        <w:gridCol w:w="1311"/>
        <w:gridCol w:w="826"/>
        <w:tblGridChange w:id="0">
          <w:tblGrid>
            <w:gridCol w:w="80"/>
            <w:gridCol w:w="1275"/>
            <w:gridCol w:w="152"/>
            <w:gridCol w:w="1203"/>
            <w:gridCol w:w="224"/>
            <w:gridCol w:w="1665"/>
            <w:gridCol w:w="331"/>
            <w:gridCol w:w="1294"/>
            <w:gridCol w:w="414"/>
            <w:gridCol w:w="928"/>
            <w:gridCol w:w="488"/>
            <w:gridCol w:w="947"/>
            <w:gridCol w:w="564"/>
            <w:gridCol w:w="775"/>
            <w:gridCol w:w="637"/>
            <w:gridCol w:w="1075"/>
            <w:gridCol w:w="824"/>
            <w:gridCol w:w="1311"/>
            <w:gridCol w:w="826"/>
          </w:tblGrid>
        </w:tblGridChange>
      </w:tblGrid>
      <w:tr w:rsidR="00F668AD" w:rsidRPr="006771AF" w:rsidTr="00F668AD">
        <w:trPr>
          <w:gridAfter w:val="1"/>
          <w:wAfter w:w="279" w:type="pct"/>
          <w:trHeight w:val="675"/>
          <w:jc w:val="center"/>
        </w:trPr>
        <w:tc>
          <w:tcPr>
            <w:tcW w:w="4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Marker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Genbank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 ID</w:t>
            </w:r>
          </w:p>
        </w:tc>
        <w:tc>
          <w:tcPr>
            <w:tcW w:w="6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Position on genetic map (Linkage group;  distance in </w:t>
            </w: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cM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)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BAC clone ID 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Contig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 ID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No of clones/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 </w:t>
            </w: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contig</w:t>
            </w:r>
            <w:proofErr w:type="spellEnd"/>
          </w:p>
        </w:tc>
        <w:tc>
          <w:tcPr>
            <w:tcW w:w="45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Size (kb)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QTL information (Trait; Phenotypic variation %)</w:t>
            </w:r>
          </w:p>
        </w:tc>
        <w:tc>
          <w:tcPr>
            <w:tcW w:w="64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Reference 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003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46602</w:t>
            </w:r>
          </w:p>
        </w:tc>
        <w:tc>
          <w:tcPr>
            <w:tcW w:w="63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; 29.46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01G03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45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48</w:t>
            </w:r>
          </w:p>
        </w:tc>
        <w:tc>
          <w:tcPr>
            <w:tcW w:w="454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5240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015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46874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; 29.46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01F17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206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9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67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Biomass (5.62)</w:t>
            </w: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24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 xml:space="preserve">Varshney et al. </w:delText>
              </w:r>
            </w:del>
            <w:del w:id="25" w:author="Mahendar, Thudi (ICRISAT-IN)" w:date="2014-01-27T10:49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unpublished</w:delText>
              </w:r>
            </w:del>
            <w:ins w:id="26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  <w:ins w:id="27" w:author="Mahendar, Thudi (ICRISAT-IN)" w:date="2014-01-27T10:49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034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47407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; 53.05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06F19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664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0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30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038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47480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; 99.97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017D16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697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02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326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043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47726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; 99.97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03A09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69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87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731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45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046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47762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; 99.97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03G09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96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6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68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DTI (5.15-11.23), Yield (13.97)</w:t>
            </w: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60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61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051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47897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; 99.97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05O07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673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75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8775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063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48286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; 77.10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07C16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0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-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-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081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48879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; 77.10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07P16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885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54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002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102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49280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; 77.10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13J07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994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33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729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111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49398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; 77.10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18O04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12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6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988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113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49479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; 61.45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12N03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95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07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391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120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49587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; 61.45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18B01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51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07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391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123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49604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; 21.41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18D13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263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9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142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49925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; 21.41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09M19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447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46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898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144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49960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; 21.41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18C19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0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-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-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Biomass (5.62)</w:t>
            </w: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42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43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157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50153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; 21.41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18G18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80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88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144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169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50512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; 21.41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18H06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150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8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04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173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50588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; 12.82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20E05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177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4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12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204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51302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; 12.82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20D19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76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16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508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675"/>
          <w:jc w:val="center"/>
        </w:trPr>
        <w:tc>
          <w:tcPr>
            <w:tcW w:w="4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7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lastRenderedPageBreak/>
              <w:t>Marker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7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Genbank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 ID</w:t>
            </w:r>
          </w:p>
        </w:tc>
        <w:tc>
          <w:tcPr>
            <w:tcW w:w="6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Position on genetic map (Linkage group;  distance in </w:t>
            </w: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cM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)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7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BAC clone ID 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7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Contig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 ID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8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No of clones/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 </w:t>
            </w: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contig</w:t>
            </w:r>
            <w:proofErr w:type="spellEnd"/>
          </w:p>
        </w:tc>
        <w:tc>
          <w:tcPr>
            <w:tcW w:w="45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8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Size (kb)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QTL information (Trait; Phenotypic variation %)</w:t>
            </w:r>
          </w:p>
        </w:tc>
        <w:tc>
          <w:tcPr>
            <w:tcW w:w="64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8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Reference </w:t>
            </w:r>
          </w:p>
        </w:tc>
      </w:tr>
      <w:tr w:rsidR="00F668AD" w:rsidRPr="006771AF" w:rsidTr="00F668AD">
        <w:trPr>
          <w:gridAfter w:val="1"/>
          <w:wAfter w:w="279" w:type="pct"/>
          <w:trHeight w:val="675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232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52150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; 56.66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15M17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98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3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29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Seed weight QTL1  (on LG4B)</w:t>
            </w:r>
            <w:r>
              <w:rPr>
                <w:rFonts w:ascii="Times New Roman" w:eastAsia="Times New Roman" w:hAnsi="Times New Roman" w:cs="Times New Roman"/>
                <w:lang w:val="en-IN" w:eastAsia="en-IN"/>
              </w:rPr>
              <w:t xml:space="preserve"> 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lang w:val="en-IN" w:eastAsia="en-IN"/>
              </w:rPr>
              <w:t>d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rought (on LG4)</w:t>
            </w: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proofErr w:type="spellStart"/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Abbo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 xml:space="preserve"> et al. (2005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233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52173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; 11.40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09A20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755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13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469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244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52407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; 56.23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09L15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567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2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16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251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52496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; 78.21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15L17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450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5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25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258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52603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; 89.82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09N24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248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6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68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260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52656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; 16.41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15J06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27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88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744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277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52999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; 27.41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20I06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177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4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12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286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4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53206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4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; 50.58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4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11O16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4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266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4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7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4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11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4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4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293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4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53320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4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; 50.58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5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13D19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5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7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5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00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5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500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5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5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317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5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54030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5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; 50.58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5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15I17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5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237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6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6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6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38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6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6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326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6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54206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6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; 50.58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6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03K08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6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95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6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07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6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391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7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7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336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7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54339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7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; 53.76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7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21C12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7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85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7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82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7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066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AB,</w:t>
            </w:r>
            <w:r w:rsidR="00FE3A19">
              <w:rPr>
                <w:rFonts w:ascii="Times New Roman" w:eastAsia="Times New Roman" w:hAnsi="Times New Roman" w:cs="Times New Roman"/>
                <w:lang w:val="en-IN" w:eastAsia="en-IN"/>
              </w:rPr>
              <w:t xml:space="preserve"> 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FW</w:t>
            </w: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7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279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280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8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340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8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54366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8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; 31.08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8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21G22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8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36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8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44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8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872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8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8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345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9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54527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9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; 31.52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9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14E14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9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5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9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40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9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120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9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9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358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9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54746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9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; 89.38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0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03P15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0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776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0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60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0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380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0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0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368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0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54954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0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; 97.41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0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14D15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0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59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1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2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1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936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1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1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389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1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55460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1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; 97.41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1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14C05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1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768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1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4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1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832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2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2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391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2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55489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2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; 97.41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2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14G19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2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245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2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8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2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94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2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2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393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3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55520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3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; 97.41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3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14M11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3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81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3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5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3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845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Harvest index (14.35)</w:t>
            </w: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3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337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338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675"/>
          <w:jc w:val="center"/>
        </w:trPr>
        <w:tc>
          <w:tcPr>
            <w:tcW w:w="4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33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lastRenderedPageBreak/>
              <w:t>Marker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34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Genbank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 ID</w:t>
            </w:r>
          </w:p>
        </w:tc>
        <w:tc>
          <w:tcPr>
            <w:tcW w:w="6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Position on genetic map (Linkage group;  distance in </w:t>
            </w: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cM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)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34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BAC clone ID 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34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Contig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 ID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34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No of clones/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 </w:t>
            </w: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contig</w:t>
            </w:r>
            <w:proofErr w:type="spellEnd"/>
          </w:p>
        </w:tc>
        <w:tc>
          <w:tcPr>
            <w:tcW w:w="45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34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Size (kb)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QTL information (Trait; Phenotypic variation %)</w:t>
            </w:r>
          </w:p>
        </w:tc>
        <w:tc>
          <w:tcPr>
            <w:tcW w:w="64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34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Reference </w:t>
            </w:r>
          </w:p>
        </w:tc>
      </w:tr>
      <w:tr w:rsidR="00F668AD" w:rsidRPr="006771AF" w:rsidTr="00F668AD">
        <w:trPr>
          <w:gridAfter w:val="1"/>
          <w:wAfter w:w="279" w:type="pct"/>
          <w:trHeight w:val="675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4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399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4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55580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4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; 97.41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4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04G15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5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778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5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2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5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806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Plant height (8.42); Days to maturity (12.13)</w:t>
            </w: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5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5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403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5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55604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5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; 47.97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5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04K15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5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206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5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9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6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67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6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6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416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6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55812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6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; 99.91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6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14O18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6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6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6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93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6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809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6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7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421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7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55939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7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; 79.03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7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02E18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7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04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7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7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7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001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7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7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423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7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56010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8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; 100.45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8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04B23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8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127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8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22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8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586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8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8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435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8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56279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8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; 32.60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8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14D06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9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699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9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8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9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04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9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9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436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9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56290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9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; 63.63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9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14F08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9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44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39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17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0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821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0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0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443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0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56442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0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; 37.99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0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04P16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0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252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0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007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0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9091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0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1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446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1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56503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1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; 61.74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1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02L12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1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525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1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9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1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17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1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1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463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1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56964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2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; 61.02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2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02K24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2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642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2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2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91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2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2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464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2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56986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2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; 70.09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2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02O22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3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865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3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9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3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17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3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45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3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475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3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57186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3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; 31.25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3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02F07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3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61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3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86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4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418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Beta carotene QTL2 (on LG3B)</w:t>
            </w: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4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proofErr w:type="spellStart"/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Abbo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 xml:space="preserve"> et al. (2005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4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480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4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57283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4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; 61.60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4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06H13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4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95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4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07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4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391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4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5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486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5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57434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5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; 48.40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5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02F04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5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434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5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8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5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014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5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5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491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5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57496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6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; 108.76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6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02P16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6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725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6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6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91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6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6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492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6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57532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6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8; 62.74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6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06F20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7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664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7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0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7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30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7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7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493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7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57539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7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8; 60.61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7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06H12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7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709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7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8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8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8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8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499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8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57748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8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8; 60.61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8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08O05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8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77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8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9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8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07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8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9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500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9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57756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9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8; 60.61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9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08O21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9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658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9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5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9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975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9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9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507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49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57918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0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; 60.91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0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16M21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0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58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0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8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0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24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0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0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519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0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58190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0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; 11.43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0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16A14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1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536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1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4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1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82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Del="000E227D" w:rsidRDefault="00F668AD" w:rsidP="00CE438B">
            <w:pPr>
              <w:spacing w:after="0" w:line="240" w:lineRule="auto"/>
              <w:rPr>
                <w:del w:id="513" w:author="Mahendar, Thudi (ICRISAT-IN)" w:date="2014-01-27T10:51:00Z"/>
                <w:rFonts w:ascii="Times New Roman" w:eastAsia="Times New Roman" w:hAnsi="Times New Roman" w:cs="Times New Roman"/>
                <w:lang w:val="en-IN" w:eastAsia="en-IN"/>
              </w:rPr>
              <w:pPrChange w:id="51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1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</w:p>
        </w:tc>
      </w:tr>
      <w:tr w:rsidR="00F668AD" w:rsidRPr="006771AF" w:rsidTr="00F668AD">
        <w:trPr>
          <w:gridAfter w:val="1"/>
          <w:wAfter w:w="279" w:type="pct"/>
          <w:trHeight w:val="675"/>
          <w:jc w:val="center"/>
        </w:trPr>
        <w:tc>
          <w:tcPr>
            <w:tcW w:w="4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51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lastRenderedPageBreak/>
              <w:t>Marker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51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Genbank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 ID</w:t>
            </w:r>
          </w:p>
        </w:tc>
        <w:tc>
          <w:tcPr>
            <w:tcW w:w="6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Position on genetic map (Linkage group;  distance in </w:t>
            </w: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cM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)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51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BAC clone ID 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51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Contig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 ID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52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No of clones/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 </w:t>
            </w: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contig</w:t>
            </w:r>
            <w:proofErr w:type="spellEnd"/>
          </w:p>
        </w:tc>
        <w:tc>
          <w:tcPr>
            <w:tcW w:w="45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52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Size (kb)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QTL information (Trait; Phenotypic variation %)</w:t>
            </w:r>
          </w:p>
        </w:tc>
        <w:tc>
          <w:tcPr>
            <w:tcW w:w="64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52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Reference 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2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520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2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58211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2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; 11.43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2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16E14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2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0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2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-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2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-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3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3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539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3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58666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3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8; 54.82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3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07L17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3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53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3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84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3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692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3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3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574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4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0034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4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; 100.70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4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17K18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4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320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4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4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4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42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4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4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583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4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0226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4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; 65.41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5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06O06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5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889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5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5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5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5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5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594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5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0404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5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; 65.65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5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10O12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5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635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6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0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6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30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6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6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598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6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0454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6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; 47.98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6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08G22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6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57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6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05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6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365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7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7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599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7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0464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7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; 31.84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7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08I20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7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369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7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9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7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17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7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45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7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600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8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0465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8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; 19.33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8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08I22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8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53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8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4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8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962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Beta carotene QTL2 (on LG3B)</w:t>
            </w: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8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proofErr w:type="spellStart"/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Abbo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 xml:space="preserve"> et al. (2005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8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610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8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0570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8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; 56.24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9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8N18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9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58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9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8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9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24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9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9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615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9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0705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9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; 56.24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9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05H05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59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33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0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92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0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096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0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0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620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0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0849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0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; 78.32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0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11C01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0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72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0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86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0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418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1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1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622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1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0872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1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; 50.11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1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11G01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1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931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1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5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1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85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1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45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1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624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2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0886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2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; 30.22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2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11I09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2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33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2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92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2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096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Beta carotene QTL2 (on LG3B)</w:t>
            </w: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2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proofErr w:type="spellStart"/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Abbo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 xml:space="preserve"> et al. (2005)</w:t>
            </w:r>
          </w:p>
        </w:tc>
      </w:tr>
      <w:tr w:rsidR="00F668AD" w:rsidRPr="006771AF" w:rsidTr="00F668AD">
        <w:trPr>
          <w:gridAfter w:val="1"/>
          <w:wAfter w:w="279" w:type="pct"/>
          <w:trHeight w:val="45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2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629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2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0976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2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; 30.64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3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11I10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3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33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3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92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3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096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Beta carotene QTL2 (on LG3B)</w:t>
            </w: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3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proofErr w:type="spellStart"/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Abbo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 xml:space="preserve"> et al. (2005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3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632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3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1006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3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; 10.64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3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11M24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3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233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4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1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4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33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4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4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636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4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1078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4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; 10.64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4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11L13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4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567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4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2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4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16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5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5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639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5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1153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5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; 101.73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5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11J12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5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431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5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5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9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5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5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645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6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1227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6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; 62.60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6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37G05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6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365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6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99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6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287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6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6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656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6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1395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6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; 18.95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7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25E19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7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751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7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23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7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599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7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7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</w:p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7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</w:p>
        </w:tc>
      </w:tr>
      <w:tr w:rsidR="00F668AD" w:rsidRPr="006771AF" w:rsidTr="00F668AD">
        <w:trPr>
          <w:gridAfter w:val="1"/>
          <w:wAfter w:w="279" w:type="pct"/>
          <w:trHeight w:val="675"/>
          <w:jc w:val="center"/>
        </w:trPr>
        <w:tc>
          <w:tcPr>
            <w:tcW w:w="4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67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lastRenderedPageBreak/>
              <w:t>Marker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67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Genbank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 ID</w:t>
            </w:r>
          </w:p>
        </w:tc>
        <w:tc>
          <w:tcPr>
            <w:tcW w:w="6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Position on genetic map (Linkage group;  distance in </w:t>
            </w: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cM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)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67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BAC clone ID 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68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Contig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 ID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68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No of clones/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 </w:t>
            </w: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contig</w:t>
            </w:r>
            <w:proofErr w:type="spellEnd"/>
          </w:p>
        </w:tc>
        <w:tc>
          <w:tcPr>
            <w:tcW w:w="45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68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Size (kb)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QTL information (Trait; Phenotypic variation %)</w:t>
            </w:r>
          </w:p>
        </w:tc>
        <w:tc>
          <w:tcPr>
            <w:tcW w:w="64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68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Reference </w:t>
            </w:r>
          </w:p>
        </w:tc>
      </w:tr>
      <w:tr w:rsidR="00F668AD" w:rsidRPr="006771AF" w:rsidTr="00F668AD">
        <w:trPr>
          <w:gridAfter w:val="1"/>
          <w:wAfter w:w="279" w:type="pct"/>
          <w:trHeight w:val="45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8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658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8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1468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8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; 30.69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8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37C12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8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11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8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2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9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936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Beta carotene QTL2 (on LG3B)</w:t>
            </w: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9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proofErr w:type="spellStart"/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Abbo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 xml:space="preserve"> et al. (2005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9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661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9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1555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9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; 53.99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9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45C12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9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10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9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06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9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378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69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0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677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0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1783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0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; 78.64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0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37L21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0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24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0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23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0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599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0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0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691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0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2180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1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; 67.40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1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25F16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1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755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1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13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1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469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1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1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694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1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2295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1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; 67.40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1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31M01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2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523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2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0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2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60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Biomass (6.3824)</w:t>
            </w: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2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724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725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2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698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2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2402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2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; 93.56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2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31A12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3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281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3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4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3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42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3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3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705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3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2538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3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; 28.94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3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26K08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3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90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3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92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4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396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4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4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713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4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2793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4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; 28.94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4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31L22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4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536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4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4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4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82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4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45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5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717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5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2873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5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; 30.79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5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26N04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5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80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5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88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5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144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Beta carotene QTL2 (on LG3B)</w:t>
            </w: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5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proofErr w:type="spellStart"/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Abbo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 xml:space="preserve"> et al. (2005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5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720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5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3044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6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; 48.63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6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27O03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6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458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6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0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6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30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6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6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726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6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3145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6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; 8.374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6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45A22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7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408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7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2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7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56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7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7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740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7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3370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7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; 81.87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7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31M06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7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176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7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8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8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8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8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743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8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3386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8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; 88.45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8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31O18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8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98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8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3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8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29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8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9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744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9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3387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9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; 88.45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9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31O20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9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0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9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-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9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-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9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9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751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79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3561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0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; 10.82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0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31B21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0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0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0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-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0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-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0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0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753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0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3632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0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; 78.58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0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31P07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1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27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1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88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1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744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1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1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772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1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3992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1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; 78.58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1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25G05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1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55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1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3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2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89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2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2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787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2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4268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2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8; 28.90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2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37K14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2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0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2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-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2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-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2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3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790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3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4296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3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; 9.37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3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27B01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3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233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3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1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3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33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3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3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795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3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4439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4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; 30.23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4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25P01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4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5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4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40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4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120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4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4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</w:p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4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</w:p>
        </w:tc>
      </w:tr>
      <w:tr w:rsidR="00F668AD" w:rsidRPr="006771AF" w:rsidTr="00F668AD">
        <w:trPr>
          <w:gridAfter w:val="1"/>
          <w:wAfter w:w="279" w:type="pct"/>
          <w:trHeight w:val="675"/>
          <w:jc w:val="center"/>
        </w:trPr>
        <w:tc>
          <w:tcPr>
            <w:tcW w:w="4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84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lastRenderedPageBreak/>
              <w:t>Marker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84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Genbank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 ID</w:t>
            </w:r>
          </w:p>
        </w:tc>
        <w:tc>
          <w:tcPr>
            <w:tcW w:w="6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Position on genetic map (Linkage group;  distance in </w:t>
            </w: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cM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)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85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BAC clone ID 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85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Contig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 ID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85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No of clones/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 </w:t>
            </w: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contig</w:t>
            </w:r>
            <w:proofErr w:type="spellEnd"/>
          </w:p>
        </w:tc>
        <w:tc>
          <w:tcPr>
            <w:tcW w:w="45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85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Size (kb)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QTL information (Trait; Phenotypic variation %)</w:t>
            </w:r>
          </w:p>
        </w:tc>
        <w:tc>
          <w:tcPr>
            <w:tcW w:w="64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85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Reference </w:t>
            </w:r>
          </w:p>
        </w:tc>
      </w:tr>
      <w:tr w:rsidR="00F668AD" w:rsidRPr="006771AF" w:rsidTr="00F668AD">
        <w:trPr>
          <w:gridAfter w:val="1"/>
          <w:wAfter w:w="279" w:type="pct"/>
          <w:trHeight w:val="675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5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797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5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4564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5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; 93.52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5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37H14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5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47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6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82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6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066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Beta carotene QTL3 and Seed weight QTL 2 (1B)</w:t>
            </w: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6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proofErr w:type="spellStart"/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Abbo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 xml:space="preserve"> et al. (2005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6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799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6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4569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6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; 2.648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6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37J02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6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0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6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-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6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-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7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7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800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7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4573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7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; 2.648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7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37J12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7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0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7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-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7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-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7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7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805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8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4627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8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; 81.48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8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25D10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8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7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8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4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8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02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8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8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806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8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4628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8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; 78.34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9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25D12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9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04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9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7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9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001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9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9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812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9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4718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9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; 0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9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25L22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89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26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0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4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0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72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0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0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814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0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4799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0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8; 56.84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0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28E09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0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769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0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1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0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43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1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1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821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1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4888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1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8; 56.84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1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26E23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1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3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1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4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1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832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1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1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836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2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5537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2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; 92.42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2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28F24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2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673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2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75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2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8775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2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2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845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2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5873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2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; 92.42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3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29E03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3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33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3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92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3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096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3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3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848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3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5930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3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; 92.42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3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29O15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3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419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4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9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4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47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4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4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856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4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6026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4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; 92.42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4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30A10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4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240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4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3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4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29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5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5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861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5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6100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5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; 92.42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5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30M20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5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2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5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01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5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613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5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5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862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6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6127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6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; 59.45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6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30C04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6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700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6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1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6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43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6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6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864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6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6131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6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; 25.17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7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30C14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7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469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7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3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7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69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7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7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880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7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6471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7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; 37.38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7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30P17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7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0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8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-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8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-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8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8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881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8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6471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8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; 36.93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8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30P17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8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0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8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-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8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-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9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45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9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886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9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6534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9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; 45.07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9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30L03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9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42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9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63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9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419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Beta carotene QTL2 (on LG3B)</w:t>
            </w: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9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proofErr w:type="spellStart"/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Abbo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 xml:space="preserve"> et al. (2005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99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899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0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6951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0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; 45.07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0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29J08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0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34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0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00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0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300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0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0E227D">
        <w:tblPrEx>
          <w:tblW w:w="5296" w:type="pct"/>
          <w:jc w:val="center"/>
          <w:tblPrExChange w:id="1007" w:author="Mahendar, Thudi (ICRISAT-IN)" w:date="2014-01-27T10:53:00Z">
            <w:tblPrEx>
              <w:tblW w:w="5296" w:type="pct"/>
              <w:jc w:val="center"/>
            </w:tblPrEx>
          </w:tblPrExChange>
        </w:tblPrEx>
        <w:trPr>
          <w:gridAfter w:val="1"/>
          <w:wAfter w:w="279" w:type="pct"/>
          <w:trHeight w:val="66"/>
          <w:jc w:val="center"/>
          <w:trPrChange w:id="1008" w:author="Mahendar, Thudi (ICRISAT-IN)" w:date="2014-01-27T10:53:00Z">
            <w:trPr>
              <w:gridAfter w:val="1"/>
              <w:wAfter w:w="279" w:type="pct"/>
              <w:trHeight w:val="300"/>
              <w:jc w:val="center"/>
            </w:trPr>
          </w:trPrChange>
        </w:trPr>
        <w:tc>
          <w:tcPr>
            <w:tcW w:w="460" w:type="pct"/>
            <w:gridSpan w:val="2"/>
            <w:shd w:val="clear" w:color="auto" w:fill="auto"/>
            <w:tcPrChange w:id="1009" w:author="Mahendar, Thudi (ICRISAT-IN)" w:date="2014-01-27T10:53:00Z">
              <w:tcPr>
                <w:tcW w:w="460" w:type="pct"/>
                <w:gridSpan w:val="2"/>
                <w:shd w:val="clear" w:color="auto" w:fill="auto"/>
              </w:tcPr>
            </w:tcPrChange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1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906</w:t>
            </w:r>
          </w:p>
        </w:tc>
        <w:tc>
          <w:tcPr>
            <w:tcW w:w="460" w:type="pct"/>
            <w:gridSpan w:val="2"/>
            <w:shd w:val="clear" w:color="auto" w:fill="auto"/>
            <w:tcPrChange w:id="1011" w:author="Mahendar, Thudi (ICRISAT-IN)" w:date="2014-01-27T10:53:00Z">
              <w:tcPr>
                <w:tcW w:w="460" w:type="pct"/>
                <w:gridSpan w:val="2"/>
                <w:shd w:val="clear" w:color="auto" w:fill="auto"/>
              </w:tcPr>
            </w:tcPrChange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1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7102</w:t>
            </w:r>
          </w:p>
        </w:tc>
        <w:tc>
          <w:tcPr>
            <w:tcW w:w="638" w:type="pct"/>
            <w:gridSpan w:val="2"/>
            <w:shd w:val="clear" w:color="auto" w:fill="auto"/>
            <w:tcPrChange w:id="1013" w:author="Mahendar, Thudi (ICRISAT-IN)" w:date="2014-01-27T10:53:00Z">
              <w:tcPr>
                <w:tcW w:w="638" w:type="pct"/>
                <w:gridSpan w:val="2"/>
                <w:shd w:val="clear" w:color="auto" w:fill="auto"/>
              </w:tcPr>
            </w:tcPrChange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1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; 45.07</w:t>
            </w:r>
          </w:p>
        </w:tc>
        <w:tc>
          <w:tcPr>
            <w:tcW w:w="550" w:type="pct"/>
            <w:gridSpan w:val="2"/>
            <w:shd w:val="clear" w:color="auto" w:fill="auto"/>
            <w:tcPrChange w:id="1015" w:author="Mahendar, Thudi (ICRISAT-IN)" w:date="2014-01-27T10:53:00Z">
              <w:tcPr>
                <w:tcW w:w="550" w:type="pct"/>
                <w:gridSpan w:val="2"/>
                <w:shd w:val="clear" w:color="auto" w:fill="auto"/>
              </w:tcPr>
            </w:tcPrChange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1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36G07</w:t>
            </w:r>
          </w:p>
        </w:tc>
        <w:tc>
          <w:tcPr>
            <w:tcW w:w="455" w:type="pct"/>
            <w:gridSpan w:val="2"/>
            <w:shd w:val="clear" w:color="auto" w:fill="auto"/>
            <w:tcPrChange w:id="1017" w:author="Mahendar, Thudi (ICRISAT-IN)" w:date="2014-01-27T10:53:00Z">
              <w:tcPr>
                <w:tcW w:w="455" w:type="pct"/>
                <w:gridSpan w:val="2"/>
                <w:shd w:val="clear" w:color="auto" w:fill="auto"/>
              </w:tcPr>
            </w:tcPrChange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1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464</w:t>
            </w:r>
          </w:p>
        </w:tc>
        <w:tc>
          <w:tcPr>
            <w:tcW w:w="486" w:type="pct"/>
            <w:gridSpan w:val="2"/>
            <w:shd w:val="clear" w:color="auto" w:fill="auto"/>
            <w:tcPrChange w:id="1019" w:author="Mahendar, Thudi (ICRISAT-IN)" w:date="2014-01-27T10:53:00Z">
              <w:tcPr>
                <w:tcW w:w="486" w:type="pct"/>
                <w:gridSpan w:val="2"/>
                <w:shd w:val="clear" w:color="auto" w:fill="auto"/>
              </w:tcPr>
            </w:tcPrChange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2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0</w:t>
            </w:r>
          </w:p>
        </w:tc>
        <w:tc>
          <w:tcPr>
            <w:tcW w:w="454" w:type="pct"/>
            <w:gridSpan w:val="2"/>
            <w:shd w:val="clear" w:color="auto" w:fill="auto"/>
            <w:tcPrChange w:id="1021" w:author="Mahendar, Thudi (ICRISAT-IN)" w:date="2014-01-27T10:53:00Z">
              <w:tcPr>
                <w:tcW w:w="454" w:type="pct"/>
                <w:gridSpan w:val="2"/>
                <w:shd w:val="clear" w:color="auto" w:fill="auto"/>
              </w:tcPr>
            </w:tcPrChange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2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300</w:t>
            </w:r>
          </w:p>
        </w:tc>
        <w:tc>
          <w:tcPr>
            <w:tcW w:w="578" w:type="pct"/>
            <w:gridSpan w:val="2"/>
            <w:shd w:val="clear" w:color="auto" w:fill="auto"/>
            <w:tcPrChange w:id="1023" w:author="Mahendar, Thudi (ICRISAT-IN)" w:date="2014-01-27T10:53:00Z">
              <w:tcPr>
                <w:tcW w:w="578" w:type="pct"/>
                <w:gridSpan w:val="2"/>
                <w:shd w:val="clear" w:color="auto" w:fill="auto"/>
              </w:tcPr>
            </w:tcPrChange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  <w:tcPrChange w:id="1024" w:author="Mahendar, Thudi (ICRISAT-IN)" w:date="2014-01-27T10:53:00Z">
              <w:tcPr>
                <w:tcW w:w="640" w:type="pct"/>
                <w:gridSpan w:val="2"/>
                <w:shd w:val="clear" w:color="auto" w:fill="auto"/>
              </w:tcPr>
            </w:tcPrChange>
          </w:tcPr>
          <w:p w:rsidR="00F668AD" w:rsidRPr="006771AF" w:rsidDel="000E227D" w:rsidRDefault="00F668AD" w:rsidP="00CE438B">
            <w:pPr>
              <w:spacing w:after="0" w:line="240" w:lineRule="auto"/>
              <w:rPr>
                <w:del w:id="1025" w:author="Mahendar, Thudi (ICRISAT-IN)" w:date="2014-01-27T10:52:00Z"/>
                <w:rFonts w:ascii="Times New Roman" w:eastAsia="Times New Roman" w:hAnsi="Times New Roman" w:cs="Times New Roman"/>
                <w:lang w:val="en-IN" w:eastAsia="en-IN"/>
              </w:rPr>
              <w:pPrChange w:id="102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  <w:p w:rsidR="00F668AD" w:rsidRPr="006771AF" w:rsidDel="000E227D" w:rsidRDefault="00F668AD" w:rsidP="00CE438B">
            <w:pPr>
              <w:spacing w:after="0" w:line="240" w:lineRule="auto"/>
              <w:rPr>
                <w:del w:id="1027" w:author="Mahendar, Thudi (ICRISAT-IN)" w:date="2014-01-27T10:52:00Z"/>
                <w:rFonts w:ascii="Times New Roman" w:eastAsia="Times New Roman" w:hAnsi="Times New Roman" w:cs="Times New Roman"/>
                <w:lang w:val="en-IN" w:eastAsia="en-IN"/>
              </w:rPr>
              <w:pPrChange w:id="102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</w:p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2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</w:p>
        </w:tc>
      </w:tr>
      <w:tr w:rsidR="00F668AD" w:rsidRPr="006771AF" w:rsidTr="00F668AD">
        <w:trPr>
          <w:gridAfter w:val="1"/>
          <w:wAfter w:w="279" w:type="pct"/>
          <w:trHeight w:val="675"/>
          <w:jc w:val="center"/>
        </w:trPr>
        <w:tc>
          <w:tcPr>
            <w:tcW w:w="4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03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lastRenderedPageBreak/>
              <w:t>Marker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03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Genbank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 ID</w:t>
            </w:r>
          </w:p>
        </w:tc>
        <w:tc>
          <w:tcPr>
            <w:tcW w:w="6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Position on genetic map (Linkage group;  distance in </w:t>
            </w: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cM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)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03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BAC clone ID 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03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Contig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 ID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03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No of clones/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 </w:t>
            </w: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contig</w:t>
            </w:r>
            <w:proofErr w:type="spellEnd"/>
          </w:p>
        </w:tc>
        <w:tc>
          <w:tcPr>
            <w:tcW w:w="45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03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Size (kb)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QTL information (Trait; Phenotypic variation %)</w:t>
            </w:r>
          </w:p>
        </w:tc>
        <w:tc>
          <w:tcPr>
            <w:tcW w:w="64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03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Reference 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3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909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3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7184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3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; 61.09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4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38E15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4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33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4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92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4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096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4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4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923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4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7368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4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; 61.09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4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35E19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4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337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5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9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5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47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00-seed weight (3.99)</w:t>
            </w: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5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053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054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5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924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5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7368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5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; 61.09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5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35E19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5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337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6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9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6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47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6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6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955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6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8108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6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; 62.75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6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34D19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6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4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6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0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6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20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AB,</w:t>
            </w:r>
            <w:r w:rsidR="00FE3A19">
              <w:rPr>
                <w:rFonts w:ascii="Times New Roman" w:eastAsia="Times New Roman" w:hAnsi="Times New Roman" w:cs="Times New Roman"/>
                <w:lang w:val="en-IN" w:eastAsia="en-IN"/>
              </w:rPr>
              <w:t xml:space="preserve"> 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FW</w:t>
            </w: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7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7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958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7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8152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7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; 18.28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7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34N03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7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2064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7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5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7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55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7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7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964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8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8215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8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; 18.28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8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38H23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8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99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8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88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8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144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8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8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0998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8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8800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8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; 18.28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9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32E07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9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955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9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7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9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21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Plant height (9.46)</w:t>
            </w: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9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095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096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9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007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9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9042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09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; 5.96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0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33A07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0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27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0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88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0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744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0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0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016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0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9152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0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; 97.33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0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33G09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0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74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1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57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1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041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1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45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1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020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1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9214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1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; 30.30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1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38C07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1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43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1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19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1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547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Beta carotene QTL2 (on LG3B)</w:t>
            </w: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2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proofErr w:type="spellStart"/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Abbo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 xml:space="preserve"> et al. (2005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2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024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2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9285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2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; 30.30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2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38O13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2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42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2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63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2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419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2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2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036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3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9671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3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; 81.38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3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38G08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3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30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3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33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3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729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3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3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042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3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69844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3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; 61.93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4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32J01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4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46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4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26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4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638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4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4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068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4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70413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4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; 105.64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4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35J08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4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229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5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12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5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456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5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5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072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5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70534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5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; 107.40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5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33B06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5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0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5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-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5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-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6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6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079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6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70699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6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; 10.94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6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33B04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6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870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6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6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5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6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6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084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7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70809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7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; 78.49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7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37G07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7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776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7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60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7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380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7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7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089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7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70908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7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; 78.49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8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37H17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8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37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8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4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8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42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8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8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098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8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71052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8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; 100.02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8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36A22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8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334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9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8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9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94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9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9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101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9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71128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9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; 92.62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9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36O22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9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0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9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-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19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-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0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0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lastRenderedPageBreak/>
              <w:t>CaM1117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0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71452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0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; 92.62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0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46D05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0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047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0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0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0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910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0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0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</w:p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1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</w:p>
        </w:tc>
      </w:tr>
      <w:tr w:rsidR="00F668AD" w:rsidRPr="006771AF" w:rsidTr="00F668AD">
        <w:trPr>
          <w:gridAfter w:val="1"/>
          <w:wAfter w:w="279" w:type="pct"/>
          <w:trHeight w:val="675"/>
          <w:jc w:val="center"/>
        </w:trPr>
        <w:tc>
          <w:tcPr>
            <w:tcW w:w="4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21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Marker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21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Genbank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 ID</w:t>
            </w:r>
          </w:p>
        </w:tc>
        <w:tc>
          <w:tcPr>
            <w:tcW w:w="6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Position on genetic map (Linkage group;  distance in </w:t>
            </w: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cM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)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21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BAC clone ID 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21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Contig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 ID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21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No of clones/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 </w:t>
            </w: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contig</w:t>
            </w:r>
            <w:proofErr w:type="spellEnd"/>
          </w:p>
        </w:tc>
        <w:tc>
          <w:tcPr>
            <w:tcW w:w="45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21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Size (kb)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QTL information (Trait; Phenotypic variation %)</w:t>
            </w:r>
          </w:p>
        </w:tc>
        <w:tc>
          <w:tcPr>
            <w:tcW w:w="64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21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Reference </w:t>
            </w:r>
          </w:p>
        </w:tc>
      </w:tr>
      <w:tr w:rsidR="00F668AD" w:rsidRPr="006771AF" w:rsidTr="00F668AD">
        <w:trPr>
          <w:gridAfter w:val="1"/>
          <w:wAfter w:w="279" w:type="pct"/>
          <w:trHeight w:val="45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1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122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1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71582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2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; 40.57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2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49N21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2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0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2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-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2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-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Beta carotene QTL2 (on LG3B)</w:t>
            </w: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2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proofErr w:type="spellStart"/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Abbo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 xml:space="preserve"> et al. (2005)</w:t>
            </w:r>
          </w:p>
        </w:tc>
      </w:tr>
      <w:tr w:rsidR="00F668AD" w:rsidRPr="006771AF" w:rsidTr="00F668AD">
        <w:trPr>
          <w:gridAfter w:val="1"/>
          <w:wAfter w:w="279" w:type="pct"/>
          <w:trHeight w:val="45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2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125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2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71652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2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; 76.16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2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40K07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3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569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3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3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3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819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Days to 50% flowering (6.7723)</w:t>
            </w: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3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234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235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45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3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129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3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71710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3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; 27.19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3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40E21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4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229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4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12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4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456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Beta carotene QTL2 (on LG3B)</w:t>
            </w: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4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proofErr w:type="spellStart"/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Abbo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 xml:space="preserve"> et al. (2005)</w:t>
            </w:r>
          </w:p>
        </w:tc>
      </w:tr>
      <w:tr w:rsidR="00F668AD" w:rsidRPr="006771AF" w:rsidTr="00F668AD">
        <w:trPr>
          <w:gridAfter w:val="1"/>
          <w:wAfter w:w="279" w:type="pct"/>
          <w:trHeight w:val="45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4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132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4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71804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4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; 19.93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4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41G15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4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373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4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0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5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60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Beta carotene QTL2 (on LG3B)</w:t>
            </w: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5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proofErr w:type="spellStart"/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Abbo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 xml:space="preserve"> et al. (2005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5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135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5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71868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5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; 32.05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5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41C17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5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390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5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5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6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AB,</w:t>
            </w:r>
            <w:r w:rsidR="00FE3A19">
              <w:rPr>
                <w:rFonts w:ascii="Times New Roman" w:eastAsia="Times New Roman" w:hAnsi="Times New Roman" w:cs="Times New Roman"/>
                <w:lang w:val="en-IN" w:eastAsia="en-IN"/>
              </w:rPr>
              <w:t xml:space="preserve"> 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FW</w:t>
            </w: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5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6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149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6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72207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6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; 0.92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6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40O16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6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703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6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6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8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6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6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158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6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72397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7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; 60.76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7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40A22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7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327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7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8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7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94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7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7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159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7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72401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7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; 52.89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7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40C08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8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893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8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42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8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446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8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8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193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8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73181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8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; 52.89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8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39N19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8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0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8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-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9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-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9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9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214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9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73621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9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; 52.89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9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41B24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9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7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9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00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9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500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29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0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218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0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73716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0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; 82.76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0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42E03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0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0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0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-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0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-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0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0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228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0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73918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1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; 82.14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1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42G19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1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798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1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38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1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794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1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1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232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1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74002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1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; 82.14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1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43G17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2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714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2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6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2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68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2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2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238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2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74129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2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; 107.95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2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43O14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2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500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2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49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3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237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3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3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239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3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74140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3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; 42.44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3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43A12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3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0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3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-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3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-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3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4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257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4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74432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4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>
              <w:rPr>
                <w:rFonts w:ascii="Times New Roman" w:eastAsia="Times New Roman" w:hAnsi="Times New Roman" w:cs="Times New Roman"/>
                <w:lang w:val="en-IN" w:eastAsia="en-IN"/>
              </w:rPr>
              <w:t>CaLG0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; 42.44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4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43F23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4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397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4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33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4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729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4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Thudi et al. (2011)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4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258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4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74464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5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6; 24.37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5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43L21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5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325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5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9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5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47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5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356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 xml:space="preserve">Varshney et al. </w:delText>
              </w:r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lastRenderedPageBreak/>
                <w:delText>unpublished</w:delText>
              </w:r>
            </w:del>
            <w:ins w:id="1357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675"/>
          <w:jc w:val="center"/>
        </w:trPr>
        <w:tc>
          <w:tcPr>
            <w:tcW w:w="4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35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lastRenderedPageBreak/>
              <w:t>Marker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35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Genbank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 ID</w:t>
            </w:r>
          </w:p>
        </w:tc>
        <w:tc>
          <w:tcPr>
            <w:tcW w:w="6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Position on genetic map (Linkage group;  distance in </w:t>
            </w: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cM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)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36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BAC clone ID 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36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Contig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 ID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36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No of clones/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 </w:t>
            </w: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contig</w:t>
            </w:r>
            <w:proofErr w:type="spellEnd"/>
          </w:p>
        </w:tc>
        <w:tc>
          <w:tcPr>
            <w:tcW w:w="45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36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Size (kb)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QTL information (Trait; Phenotypic variation %)</w:t>
            </w:r>
          </w:p>
        </w:tc>
        <w:tc>
          <w:tcPr>
            <w:tcW w:w="64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36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Reference 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6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274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6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74745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6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8; 53.85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6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43L21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6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325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7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9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7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47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7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373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374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7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328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7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75795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7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4; 65.36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7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48K20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7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769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8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30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8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990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8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383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384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8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337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8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75998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8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4; 65.36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8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48J15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8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572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9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9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9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17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9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393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394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45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9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354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9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76285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9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4; 65.36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9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47J10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39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330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0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1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0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03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Beta carotene QTL2 (on LG3B)</w:t>
            </w: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0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proofErr w:type="spellStart"/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Abbo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 xml:space="preserve"> et al. (2005)</w:t>
            </w:r>
          </w:p>
        </w:tc>
      </w:tr>
      <w:tr w:rsidR="00F668AD" w:rsidRPr="006771AF" w:rsidTr="00F668AD">
        <w:trPr>
          <w:gridAfter w:val="1"/>
          <w:wAfter w:w="279" w:type="pct"/>
          <w:trHeight w:val="45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0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358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0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76349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0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4; 65.36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0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46H04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0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822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0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0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91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Beta carotene QTL2 (on LG3B)</w:t>
            </w: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1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proofErr w:type="spellStart"/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Abbo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 xml:space="preserve"> et al. 2006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1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360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1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76390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1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4; 65.36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1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46P08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1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893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1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42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1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446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1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419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420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2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372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2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76550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2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5; 34.71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2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44C05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2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6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2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93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2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809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2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429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430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3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376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3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76669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3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3; 42.21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3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44K23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3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968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3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7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3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11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Plant height (9.46)</w:t>
            </w: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3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439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440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4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377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4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76701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4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3; 42.21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4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49C07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4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397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4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33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4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729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4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449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450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5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389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5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77137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5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5; 33.48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5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44L15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5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222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5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5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5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975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5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459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 xml:space="preserve">Varshney et al. </w:delText>
              </w:r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lastRenderedPageBreak/>
                <w:delText>unpublished</w:delText>
              </w:r>
            </w:del>
            <w:ins w:id="1460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6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lastRenderedPageBreak/>
              <w:t>CaM1399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6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77361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6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8; 53.70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6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44P02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6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994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6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33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6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729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6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469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470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7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402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7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77412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7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6; 22.03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7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49J10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7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0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7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-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7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-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7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479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480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450"/>
          <w:jc w:val="center"/>
        </w:trPr>
        <w:tc>
          <w:tcPr>
            <w:tcW w:w="46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8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417</w:t>
            </w:r>
          </w:p>
        </w:tc>
        <w:tc>
          <w:tcPr>
            <w:tcW w:w="46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8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77674</w:t>
            </w:r>
          </w:p>
        </w:tc>
        <w:tc>
          <w:tcPr>
            <w:tcW w:w="63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8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7; 76.68</w:t>
            </w:r>
          </w:p>
        </w:tc>
        <w:tc>
          <w:tcPr>
            <w:tcW w:w="55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8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48N18</w:t>
            </w:r>
          </w:p>
        </w:tc>
        <w:tc>
          <w:tcPr>
            <w:tcW w:w="455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8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386</w:t>
            </w:r>
          </w:p>
        </w:tc>
        <w:tc>
          <w:tcPr>
            <w:tcW w:w="48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8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4</w:t>
            </w:r>
          </w:p>
        </w:tc>
        <w:tc>
          <w:tcPr>
            <w:tcW w:w="45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8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120</w:t>
            </w:r>
          </w:p>
        </w:tc>
        <w:tc>
          <w:tcPr>
            <w:tcW w:w="57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Seeds/pod (6.23), DSI (5.74-6.23)</w:t>
            </w:r>
          </w:p>
        </w:tc>
        <w:tc>
          <w:tcPr>
            <w:tcW w:w="64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8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489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490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49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Marker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49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Genbank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 ID</w:t>
            </w:r>
          </w:p>
        </w:tc>
        <w:tc>
          <w:tcPr>
            <w:tcW w:w="6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Position on genetic map (Linkage group;  distance in </w:t>
            </w: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cM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)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49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BAC clone ID 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49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Contig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 ID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49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No of clones/</w:t>
            </w: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contig</w:t>
            </w:r>
            <w:proofErr w:type="spellEnd"/>
          </w:p>
        </w:tc>
        <w:tc>
          <w:tcPr>
            <w:tcW w:w="45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49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Size (kb)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QTL information (Trait; Phenotypic variation %)</w:t>
            </w:r>
          </w:p>
        </w:tc>
        <w:tc>
          <w:tcPr>
            <w:tcW w:w="64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49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Reference 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9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431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49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77994</w:t>
            </w:r>
          </w:p>
        </w:tc>
        <w:tc>
          <w:tcPr>
            <w:tcW w:w="63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0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6; 31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0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53K03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0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702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0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8</w:t>
            </w:r>
          </w:p>
        </w:tc>
        <w:tc>
          <w:tcPr>
            <w:tcW w:w="454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0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040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0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506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507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0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451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0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78481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1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6; 31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1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53B15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1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63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1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2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1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86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1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516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517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1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469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1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78861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2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7; 60.62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2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55I02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2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714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2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6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2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68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Plant height (5.12)</w:t>
            </w: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2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526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527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2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477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2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78939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3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7; 60.62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3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53H08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3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702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3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8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3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04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3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536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537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3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496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3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79269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4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7; 60.62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4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61E06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4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308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4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8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4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34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4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546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547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4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497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4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79270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5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7; 60.62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5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61E08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5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308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5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8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5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34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5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556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557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5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502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5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79364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6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7; 60.62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6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61G08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6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4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6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4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6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962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6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566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 xml:space="preserve">Varshney et al. </w:delText>
              </w:r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lastRenderedPageBreak/>
                <w:delText>unpublished</w:delText>
              </w:r>
            </w:del>
            <w:ins w:id="1567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6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lastRenderedPageBreak/>
              <w:t>CaM1506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6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79466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7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7; 60.62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7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61J19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7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370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7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7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7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11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7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576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577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7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515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7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79617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8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7; 60.62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8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61J19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8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370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8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7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8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11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8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8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517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8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79655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8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5; 26.39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8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61J19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9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370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9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7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9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11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9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594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595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9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529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9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79902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9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5; 26.39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59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66K23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0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869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0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0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2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0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604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605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0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530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0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79913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0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6; 31.83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0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66M23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1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554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1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2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1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56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1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614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615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1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536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1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0145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1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6; 31.83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1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66I02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2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32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2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3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2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59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2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624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625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2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542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2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0315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2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6; 31.83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2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65G09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3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403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3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8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3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04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3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634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635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3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545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3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0390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3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6; 31.83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3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66F13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4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269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4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2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4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76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4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644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645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4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551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4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0500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4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6; 31.83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4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66J09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5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875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5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5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5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85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5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 xml:space="preserve">Varshney et al. </w:t>
            </w:r>
          </w:p>
        </w:tc>
      </w:tr>
      <w:tr w:rsidR="00F668AD" w:rsidRPr="006771AF" w:rsidTr="00F668AD">
        <w:trPr>
          <w:gridBefore w:val="1"/>
          <w:wBefore w:w="31" w:type="pct"/>
          <w:trHeight w:val="675"/>
          <w:jc w:val="center"/>
        </w:trPr>
        <w:tc>
          <w:tcPr>
            <w:tcW w:w="48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65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Marker</w:t>
            </w:r>
          </w:p>
        </w:tc>
        <w:tc>
          <w:tcPr>
            <w:tcW w:w="48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65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Genbank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 ID</w:t>
            </w:r>
          </w:p>
        </w:tc>
        <w:tc>
          <w:tcPr>
            <w:tcW w:w="6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Position on genetic map (Linkage group;  distance in </w:t>
            </w: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cM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)</w:t>
            </w:r>
          </w:p>
        </w:tc>
        <w:tc>
          <w:tcPr>
            <w:tcW w:w="5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65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BAC clone ID </w:t>
            </w:r>
          </w:p>
        </w:tc>
        <w:tc>
          <w:tcPr>
            <w:tcW w:w="4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65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Contig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 ID</w:t>
            </w:r>
          </w:p>
        </w:tc>
        <w:tc>
          <w:tcPr>
            <w:tcW w:w="51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65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No of clones/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 </w:t>
            </w: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contig</w:t>
            </w:r>
            <w:proofErr w:type="spellEnd"/>
          </w:p>
        </w:tc>
        <w:tc>
          <w:tcPr>
            <w:tcW w:w="47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Size (kb)</w:t>
            </w:r>
          </w:p>
        </w:tc>
        <w:tc>
          <w:tcPr>
            <w:tcW w:w="60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659" w:author="Mahendar, Thudi (ICRISAT-IN)" w:date="2014-01-27T10:54:00Z">
                <w:pPr>
                  <w:spacing w:after="0" w:line="240" w:lineRule="auto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QTL information (Trait; Phenotypic variation %)</w:t>
            </w:r>
          </w:p>
        </w:tc>
        <w:tc>
          <w:tcPr>
            <w:tcW w:w="6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66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Reference 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6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6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6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6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6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6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6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6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6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567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7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0807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7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7; 49.82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7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67C05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7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374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7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95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7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535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7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677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678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45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7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568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8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0807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8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3; 39.56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8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67C05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8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374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8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95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8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535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Yield (7.01), Biomass (5.62)</w:t>
            </w: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8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687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688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 xml:space="preserve">Varshney </w:t>
              </w:r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lastRenderedPageBreak/>
                <w:t>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8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lastRenderedPageBreak/>
              <w:t>CaM1581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9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1112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9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3; 39.56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9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64J19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9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392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9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3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9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29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9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697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698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69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590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0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1234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0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3; 39.56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0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65P19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0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417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0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7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0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21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0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707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708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0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591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1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1258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1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3; 39.56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1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65F05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1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0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1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37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1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081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1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717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718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1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607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2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1648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2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3; 39.56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2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65N02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2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462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2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96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2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248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2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727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728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2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620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3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2086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3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3; 39.56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3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65N02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3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462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3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96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3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248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3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737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738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3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637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4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2442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4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3; 39.56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4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64B05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4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328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4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0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4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60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4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747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748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4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648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5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2653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5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3; 39.56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5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67I06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5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748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5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89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5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157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5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757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758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5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658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6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2831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6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3; 39.56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6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64J08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6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01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6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6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6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38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6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767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768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6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666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7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2956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7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3; 39.56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7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63B15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7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2019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7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2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7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16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7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777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778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7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668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8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3028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8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3; 39.56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8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63B15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8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2019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8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2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8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16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8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787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788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675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8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684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9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3208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9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4; 75.64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9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62C02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9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56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9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46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9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898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 xml:space="preserve">100-seed weight (4.17-6.39); DSI (5.63), Harvest </w:t>
            </w: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lastRenderedPageBreak/>
              <w:t>index (7.25)</w:t>
            </w: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9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797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lastRenderedPageBreak/>
                <w:delText>Varshney et al. unpublished</w:delText>
              </w:r>
            </w:del>
            <w:ins w:id="1798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79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lastRenderedPageBreak/>
              <w:t>CaM1687</w:t>
            </w:r>
          </w:p>
        </w:tc>
        <w:tc>
          <w:tcPr>
            <w:tcW w:w="46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0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3262</w:t>
            </w:r>
          </w:p>
        </w:tc>
        <w:tc>
          <w:tcPr>
            <w:tcW w:w="63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0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7; 66.61</w:t>
            </w:r>
          </w:p>
        </w:tc>
        <w:tc>
          <w:tcPr>
            <w:tcW w:w="55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0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62M06</w:t>
            </w:r>
          </w:p>
        </w:tc>
        <w:tc>
          <w:tcPr>
            <w:tcW w:w="455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0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88</w:t>
            </w:r>
          </w:p>
        </w:tc>
        <w:tc>
          <w:tcPr>
            <w:tcW w:w="48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0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8</w:t>
            </w:r>
          </w:p>
        </w:tc>
        <w:tc>
          <w:tcPr>
            <w:tcW w:w="45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0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240</w:t>
            </w:r>
          </w:p>
        </w:tc>
        <w:tc>
          <w:tcPr>
            <w:tcW w:w="57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0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Varshney et al.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80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Marker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80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Genbank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 ID</w:t>
            </w:r>
          </w:p>
        </w:tc>
        <w:tc>
          <w:tcPr>
            <w:tcW w:w="6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Position on genetic map (Linkage group;  distance in </w:t>
            </w: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cM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)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80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BAC clone ID 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81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Contig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 ID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No of clones/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 </w:t>
            </w: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contig</w:t>
            </w:r>
            <w:proofErr w:type="spellEnd"/>
          </w:p>
        </w:tc>
        <w:tc>
          <w:tcPr>
            <w:tcW w:w="45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81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Size (kb)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QTL information (Trait; Phenotypic variation %)</w:t>
            </w:r>
          </w:p>
        </w:tc>
        <w:tc>
          <w:tcPr>
            <w:tcW w:w="64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81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Reference 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1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702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1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3530</w:t>
            </w:r>
          </w:p>
        </w:tc>
        <w:tc>
          <w:tcPr>
            <w:tcW w:w="63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1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1; 70.44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1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62D11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1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98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1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42</w:t>
            </w:r>
          </w:p>
        </w:tc>
        <w:tc>
          <w:tcPr>
            <w:tcW w:w="454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1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1460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2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821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822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2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714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2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3772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2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1; 70.44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2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68C15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2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572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2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9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2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17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3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831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832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3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722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3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3829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3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1; 70.44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3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68O21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3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72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3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3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3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29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4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841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842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4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742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4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4153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4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1; 71.25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4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68E20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4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94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4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0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4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80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5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851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852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5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750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5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4351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5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1; 71.25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5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69A18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5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76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5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16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5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508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6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6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753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6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4410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6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3; 28.59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6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69M12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6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893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6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42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6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446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6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869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870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9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7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760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7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4491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7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6; 77.35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7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51M10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7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485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7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674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7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1762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 xml:space="preserve">Shoot dry weight (5.81); Plant height 5.94-12.16); Primary branches (8.48), </w:t>
            </w: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7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879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880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8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763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8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4523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8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6; 77.35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8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68F09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8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281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8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4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8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42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8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889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890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45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9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lastRenderedPageBreak/>
              <w:t>CaM1765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9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4535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9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3; 30.59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9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68H13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9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45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9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48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9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524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Root dry weight (9.49%)</w:t>
            </w: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89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899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900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0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767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0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4583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0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3; 36.80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0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50D03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0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0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0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-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0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-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0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909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910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1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782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1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4797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1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3; 36.80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1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69N05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1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99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1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88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1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144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1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919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920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2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790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2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4897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2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6; 28.49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2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69N23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2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0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2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-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2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-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2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929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930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3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806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3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5134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3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5; 24.94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3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69J06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3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452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3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2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3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86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3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939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940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4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809</w:t>
            </w:r>
          </w:p>
        </w:tc>
        <w:tc>
          <w:tcPr>
            <w:tcW w:w="46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4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5181</w:t>
            </w:r>
          </w:p>
        </w:tc>
        <w:tc>
          <w:tcPr>
            <w:tcW w:w="63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4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5; 24.94</w:t>
            </w:r>
          </w:p>
        </w:tc>
        <w:tc>
          <w:tcPr>
            <w:tcW w:w="55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4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68D04</w:t>
            </w:r>
          </w:p>
        </w:tc>
        <w:tc>
          <w:tcPr>
            <w:tcW w:w="455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4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74</w:t>
            </w:r>
          </w:p>
        </w:tc>
        <w:tc>
          <w:tcPr>
            <w:tcW w:w="48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4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57</w:t>
            </w:r>
          </w:p>
        </w:tc>
        <w:tc>
          <w:tcPr>
            <w:tcW w:w="45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4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0410</w:t>
            </w:r>
          </w:p>
        </w:tc>
        <w:tc>
          <w:tcPr>
            <w:tcW w:w="57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4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949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950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450"/>
          <w:jc w:val="center"/>
        </w:trPr>
        <w:tc>
          <w:tcPr>
            <w:tcW w:w="4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95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Marker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95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Genbank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 ID</w:t>
            </w:r>
          </w:p>
        </w:tc>
        <w:tc>
          <w:tcPr>
            <w:tcW w:w="6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Position on genetic map (Linkage group;  distance in </w:t>
            </w: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cM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)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95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BAC clone ID 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95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Contig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 ID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No of clones/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 </w:t>
            </w: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contig</w:t>
            </w:r>
            <w:proofErr w:type="spellEnd"/>
          </w:p>
        </w:tc>
        <w:tc>
          <w:tcPr>
            <w:tcW w:w="45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95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Size (kb)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QTL information (Trait; Phenotypic variation %)</w:t>
            </w:r>
          </w:p>
        </w:tc>
        <w:tc>
          <w:tcPr>
            <w:tcW w:w="64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195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Reference </w:t>
            </w:r>
          </w:p>
        </w:tc>
      </w:tr>
      <w:tr w:rsidR="00F668AD" w:rsidRPr="006771AF" w:rsidTr="00F668AD">
        <w:trPr>
          <w:gridAfter w:val="1"/>
          <w:wAfter w:w="279" w:type="pct"/>
          <w:trHeight w:val="450"/>
          <w:jc w:val="center"/>
        </w:trPr>
        <w:tc>
          <w:tcPr>
            <w:tcW w:w="46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5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826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5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5456</w:t>
            </w:r>
          </w:p>
        </w:tc>
        <w:tc>
          <w:tcPr>
            <w:tcW w:w="63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5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6; 30.53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6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71M23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6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9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6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30</w:t>
            </w:r>
          </w:p>
        </w:tc>
        <w:tc>
          <w:tcPr>
            <w:tcW w:w="454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6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6900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Root dry weight (5.47%)</w:t>
            </w:r>
          </w:p>
        </w:tc>
        <w:tc>
          <w:tcPr>
            <w:tcW w:w="64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6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965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966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6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827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6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5508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6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6; 30.53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7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71I21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7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69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7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87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7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731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7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975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976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7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835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7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5651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7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3; 31.33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8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70E13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8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68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8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49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8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937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8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985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986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45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8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843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8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5751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8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3; 31.63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9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54G09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9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232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9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9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9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027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Root dry weight (9.49%)</w:t>
            </w: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9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1995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1996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9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lastRenderedPageBreak/>
              <w:t>CaM1851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9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5874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199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3; 29.74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0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70M18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0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388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0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5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0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95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0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2005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2006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0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853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0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5911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0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3; 29.74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1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70E02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1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353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1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6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1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38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1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2015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2016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1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855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1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5969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1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6; 7.50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2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70O10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2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51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2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0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2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80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2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2025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2026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2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868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2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6327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2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6; 7.50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3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71F03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3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355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3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0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3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90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3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2035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2036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3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903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3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7062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3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6; 7.50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4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71P02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4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485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4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0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4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60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 xml:space="preserve">RT ratio (6.98%); </w:t>
            </w: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4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2045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2046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4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905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4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7129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4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3; 44.97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5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69L12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5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893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5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42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5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446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5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2055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2056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5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907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5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7228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5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2; 39.59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6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54P08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6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0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6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-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6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-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6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2065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2066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6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908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6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7228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6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2; 34.07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7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54P08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7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0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7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-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7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-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7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2075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2076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675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7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918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7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7393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7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8; 40.85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8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52A13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8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0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8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-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8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-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 xml:space="preserve">Days to 50% flowering (9.1-10.5); Days to maturity (8.76-12.14) </w:t>
            </w: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8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2085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2086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8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942</w:t>
            </w:r>
          </w:p>
        </w:tc>
        <w:tc>
          <w:tcPr>
            <w:tcW w:w="46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8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7759</w:t>
            </w:r>
          </w:p>
        </w:tc>
        <w:tc>
          <w:tcPr>
            <w:tcW w:w="63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8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7; 59.69</w:t>
            </w:r>
          </w:p>
        </w:tc>
        <w:tc>
          <w:tcPr>
            <w:tcW w:w="55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9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72I14</w:t>
            </w:r>
          </w:p>
        </w:tc>
        <w:tc>
          <w:tcPr>
            <w:tcW w:w="455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9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90</w:t>
            </w:r>
          </w:p>
        </w:tc>
        <w:tc>
          <w:tcPr>
            <w:tcW w:w="48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9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92</w:t>
            </w:r>
          </w:p>
        </w:tc>
        <w:tc>
          <w:tcPr>
            <w:tcW w:w="45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9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3960</w:t>
            </w:r>
          </w:p>
        </w:tc>
        <w:tc>
          <w:tcPr>
            <w:tcW w:w="57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09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Varshney et al.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209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Marker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209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Genbank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 ID</w:t>
            </w:r>
          </w:p>
        </w:tc>
        <w:tc>
          <w:tcPr>
            <w:tcW w:w="6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209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Position on genetic map (Linkage group;  distance in </w:t>
            </w: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cM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)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209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BAC clone ID 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209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Contig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 ID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210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No of clones/</w:t>
            </w: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contig</w:t>
            </w:r>
            <w:proofErr w:type="spellEnd"/>
          </w:p>
        </w:tc>
        <w:tc>
          <w:tcPr>
            <w:tcW w:w="45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210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Size (kb)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QTL information (Trait; Phenotypic variation %)</w:t>
            </w:r>
          </w:p>
        </w:tc>
        <w:tc>
          <w:tcPr>
            <w:tcW w:w="64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210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Reference 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0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lastRenderedPageBreak/>
              <w:t>CaM1943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0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7765</w:t>
            </w:r>
          </w:p>
        </w:tc>
        <w:tc>
          <w:tcPr>
            <w:tcW w:w="63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0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6; 19.52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0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72K02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0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517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0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1</w:t>
            </w:r>
          </w:p>
        </w:tc>
        <w:tc>
          <w:tcPr>
            <w:tcW w:w="454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0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430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1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2111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2112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1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973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1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8255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1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3; 34.99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1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54D13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1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300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1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7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1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51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2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2121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2122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2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975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2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8263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2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3; 34.99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2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54F11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2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520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2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7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2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51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3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2131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2132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3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1977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3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8347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3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5; 42.74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3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72F09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3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651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3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7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3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51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4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2141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2142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4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2026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4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9218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4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5; 16.65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4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59E21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4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779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4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10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4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430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5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2151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2152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5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2029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5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9255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5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5; 42.98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5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59M17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5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2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5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2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5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806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6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2161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2162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6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2031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6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9290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6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3; 24.71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6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60E03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6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952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6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8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6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04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7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2171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2172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7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2032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7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9344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7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3; 24.71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7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60M23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7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462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7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96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7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248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8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2181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2182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8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2036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8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9403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8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3; 24.71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8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60J11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8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912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8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8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91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9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2191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2192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9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2041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9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9572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9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7; 77.18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9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59I16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9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44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9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17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19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821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0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2201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2202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0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2045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0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9642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0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7; 77.18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0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60E20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0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0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0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-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0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-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1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2211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2212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1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2049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1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9687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1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7; 77.18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1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60M14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1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607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1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9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1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17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2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2221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2222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 xml:space="preserve">Varshney </w:t>
              </w:r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lastRenderedPageBreak/>
                <w:t>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2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lastRenderedPageBreak/>
              <w:t>CaM2063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2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89995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2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8; 64.33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2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60H09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2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0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2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-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2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-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3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2231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2232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3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2064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3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90022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3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8; 64.33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3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60L17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3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607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3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9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3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17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4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2241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2242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4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2074</w:t>
            </w:r>
          </w:p>
        </w:tc>
        <w:tc>
          <w:tcPr>
            <w:tcW w:w="46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4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90217</w:t>
            </w:r>
          </w:p>
        </w:tc>
        <w:tc>
          <w:tcPr>
            <w:tcW w:w="63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4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4; 72.89</w:t>
            </w:r>
          </w:p>
        </w:tc>
        <w:tc>
          <w:tcPr>
            <w:tcW w:w="55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4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59D24</w:t>
            </w:r>
          </w:p>
        </w:tc>
        <w:tc>
          <w:tcPr>
            <w:tcW w:w="455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4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751</w:t>
            </w:r>
          </w:p>
        </w:tc>
        <w:tc>
          <w:tcPr>
            <w:tcW w:w="48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4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23</w:t>
            </w:r>
          </w:p>
        </w:tc>
        <w:tc>
          <w:tcPr>
            <w:tcW w:w="45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4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5990</w:t>
            </w:r>
          </w:p>
        </w:tc>
        <w:tc>
          <w:tcPr>
            <w:tcW w:w="57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5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2251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2252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225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Marker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225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Genbank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 ID</w:t>
            </w:r>
          </w:p>
        </w:tc>
        <w:tc>
          <w:tcPr>
            <w:tcW w:w="6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225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Position on genetic map (Linkage group;  distance in </w:t>
            </w: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cM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)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225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BAC clone ID 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225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Contig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 ID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225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No of clones/</w:t>
            </w: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contig</w:t>
            </w:r>
            <w:proofErr w:type="spellEnd"/>
          </w:p>
        </w:tc>
        <w:tc>
          <w:tcPr>
            <w:tcW w:w="45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225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Size (kb)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QTL information (Trait; Phenotypic variation %)</w:t>
            </w:r>
          </w:p>
        </w:tc>
        <w:tc>
          <w:tcPr>
            <w:tcW w:w="64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226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Reference 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6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2085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6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90549</w:t>
            </w:r>
          </w:p>
        </w:tc>
        <w:tc>
          <w:tcPr>
            <w:tcW w:w="63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6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4; 72.89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6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58E11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6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64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6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47</w:t>
            </w:r>
          </w:p>
        </w:tc>
        <w:tc>
          <w:tcPr>
            <w:tcW w:w="454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6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1110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6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2269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2270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7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2093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7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90698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7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4; 69.27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7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58F19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7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365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7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99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7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287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7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2279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2280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8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2094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8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90711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8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7; 60.25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8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58H21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8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439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8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5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8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455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8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2289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2290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9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2095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9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90753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9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3; 40.30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9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58A06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9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810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9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9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9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17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29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2299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2300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0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2098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0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90787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0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5; 15.86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0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58G18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0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22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0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0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0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80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0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2309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2310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1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2102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1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90831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1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3; 40.90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1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57B06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1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269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1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52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1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76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1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2319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2320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2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2131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2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91567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2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3; 40.90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2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59L21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2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238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2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9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2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027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2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2329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2330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 xml:space="preserve">Varshney </w:t>
              </w:r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lastRenderedPageBreak/>
                <w:t>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3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lastRenderedPageBreak/>
              <w:t>CaM2155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3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92153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3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7; 59.12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3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63N17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3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271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3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86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3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118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3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2339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2340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4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2158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4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92187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4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5; 25.59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4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63C24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4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552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4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69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4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897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4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2349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2350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5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2162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5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92252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5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5; 25.59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5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63O14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5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246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5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4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5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182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5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2359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2360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6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2168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6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92368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6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5; 25.59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6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50H16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6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776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6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60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6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380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6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2369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2370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7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2174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7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92426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7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3; 43.04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7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69D07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7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0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7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-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7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-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7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2379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2380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8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2181</w:t>
            </w:r>
          </w:p>
        </w:tc>
        <w:tc>
          <w:tcPr>
            <w:tcW w:w="46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8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92588</w:t>
            </w:r>
          </w:p>
        </w:tc>
        <w:tc>
          <w:tcPr>
            <w:tcW w:w="63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8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3; 31.21</w:t>
            </w:r>
          </w:p>
        </w:tc>
        <w:tc>
          <w:tcPr>
            <w:tcW w:w="55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8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72A09</w:t>
            </w:r>
          </w:p>
        </w:tc>
        <w:tc>
          <w:tcPr>
            <w:tcW w:w="455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8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16</w:t>
            </w:r>
          </w:p>
        </w:tc>
        <w:tc>
          <w:tcPr>
            <w:tcW w:w="48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8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71</w:t>
            </w:r>
          </w:p>
        </w:tc>
        <w:tc>
          <w:tcPr>
            <w:tcW w:w="45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8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9230</w:t>
            </w:r>
          </w:p>
        </w:tc>
        <w:tc>
          <w:tcPr>
            <w:tcW w:w="57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8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2389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2390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  <w:p w:rsidR="00F668AD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9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</w:p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9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</w:p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9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</w:p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39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239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Marker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239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Genbank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 ID</w:t>
            </w:r>
          </w:p>
        </w:tc>
        <w:tc>
          <w:tcPr>
            <w:tcW w:w="63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239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Position on genetic map (Linkage group;  distance in </w:t>
            </w: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cM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)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239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BAC clone ID 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239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Contig</w:t>
            </w:r>
            <w:proofErr w:type="spellEnd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 ID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240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No of clones/</w:t>
            </w:r>
            <w:proofErr w:type="spellStart"/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contig</w:t>
            </w:r>
            <w:proofErr w:type="spellEnd"/>
          </w:p>
        </w:tc>
        <w:tc>
          <w:tcPr>
            <w:tcW w:w="45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2401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Size (kb)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>QTL information (Trait; Phenotypic variation %)</w:t>
            </w:r>
          </w:p>
        </w:tc>
        <w:tc>
          <w:tcPr>
            <w:tcW w:w="64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pPrChange w:id="2402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b/>
                <w:bCs/>
                <w:lang w:val="en-IN" w:eastAsia="en-IN"/>
              </w:rPr>
              <w:t xml:space="preserve">Reference </w:t>
            </w:r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40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2186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40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92642</w:t>
            </w:r>
          </w:p>
        </w:tc>
        <w:tc>
          <w:tcPr>
            <w:tcW w:w="63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40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3; 31.21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40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72K09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40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510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40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4</w:t>
            </w:r>
          </w:p>
        </w:tc>
        <w:tc>
          <w:tcPr>
            <w:tcW w:w="454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40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120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41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2411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2412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1800"/>
          <w:jc w:val="center"/>
        </w:trPr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41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lastRenderedPageBreak/>
              <w:t>CaM2187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41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92699</w:t>
            </w:r>
          </w:p>
        </w:tc>
        <w:tc>
          <w:tcPr>
            <w:tcW w:w="63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41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8; 27.87</w:t>
            </w:r>
          </w:p>
        </w:tc>
        <w:tc>
          <w:tcPr>
            <w:tcW w:w="55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41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72H06</w:t>
            </w:r>
          </w:p>
        </w:tc>
        <w:tc>
          <w:tcPr>
            <w:tcW w:w="455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41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29</w:t>
            </w:r>
          </w:p>
        </w:tc>
        <w:tc>
          <w:tcPr>
            <w:tcW w:w="486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41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45</w:t>
            </w:r>
          </w:p>
        </w:tc>
        <w:tc>
          <w:tcPr>
            <w:tcW w:w="454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41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1850</w:t>
            </w:r>
          </w:p>
        </w:tc>
        <w:tc>
          <w:tcPr>
            <w:tcW w:w="578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Harvest index (5.1 6.4789); Days to 50% flowering (8.5-26.8);  Biomass (8.2 - 10.9531);  Days to maturity (8.76-18.14);  Harvest index (9.0467); Plant height (14.72)</w:t>
            </w:r>
          </w:p>
        </w:tc>
        <w:tc>
          <w:tcPr>
            <w:tcW w:w="640" w:type="pct"/>
            <w:gridSpan w:val="2"/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42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2421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2422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  <w:tr w:rsidR="00F668AD" w:rsidRPr="006771AF" w:rsidTr="00F668AD">
        <w:trPr>
          <w:gridAfter w:val="1"/>
          <w:wAfter w:w="279" w:type="pct"/>
          <w:trHeight w:val="300"/>
          <w:jc w:val="center"/>
        </w:trPr>
        <w:tc>
          <w:tcPr>
            <w:tcW w:w="46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423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M2189</w:t>
            </w:r>
          </w:p>
        </w:tc>
        <w:tc>
          <w:tcPr>
            <w:tcW w:w="46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424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EI892739</w:t>
            </w:r>
          </w:p>
        </w:tc>
        <w:tc>
          <w:tcPr>
            <w:tcW w:w="63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425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LG08; 71.50</w:t>
            </w:r>
          </w:p>
        </w:tc>
        <w:tc>
          <w:tcPr>
            <w:tcW w:w="55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426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AH1072N24</w:t>
            </w:r>
          </w:p>
        </w:tc>
        <w:tc>
          <w:tcPr>
            <w:tcW w:w="455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427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ctg169</w:t>
            </w:r>
          </w:p>
        </w:tc>
        <w:tc>
          <w:tcPr>
            <w:tcW w:w="48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428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287</w:t>
            </w:r>
          </w:p>
        </w:tc>
        <w:tc>
          <w:tcPr>
            <w:tcW w:w="45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429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r w:rsidRPr="006771AF">
              <w:rPr>
                <w:rFonts w:ascii="Times New Roman" w:eastAsia="Times New Roman" w:hAnsi="Times New Roman" w:cs="Times New Roman"/>
                <w:lang w:val="en-IN" w:eastAsia="en-IN"/>
              </w:rPr>
              <w:t>37310</w:t>
            </w:r>
          </w:p>
        </w:tc>
        <w:tc>
          <w:tcPr>
            <w:tcW w:w="57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64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668AD" w:rsidRPr="006771AF" w:rsidRDefault="00F668AD" w:rsidP="00CE43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  <w:pPrChange w:id="2430" w:author="Mahendar, Thudi (ICRISAT-IN)" w:date="2014-01-27T10:54:00Z">
                <w:pPr>
                  <w:spacing w:after="0" w:line="240" w:lineRule="auto"/>
                  <w:jc w:val="both"/>
                </w:pPr>
              </w:pPrChange>
            </w:pPr>
            <w:del w:id="2431" w:author="Mahendar, Thudi (ICRISAT-IN)" w:date="2014-01-27T10:50:00Z">
              <w:r w:rsidRPr="006771AF" w:rsidDel="000E227D">
                <w:rPr>
                  <w:rFonts w:ascii="Times New Roman" w:eastAsia="Times New Roman" w:hAnsi="Times New Roman" w:cs="Times New Roman"/>
                  <w:lang w:val="en-IN" w:eastAsia="en-IN"/>
                </w:rPr>
                <w:delText>Varshney et al. unpublished</w:delText>
              </w:r>
            </w:del>
            <w:ins w:id="2432" w:author="Mahendar, Thudi (ICRISAT-IN)" w:date="2014-01-27T10:50:00Z">
              <w:r w:rsidR="000E227D">
                <w:rPr>
                  <w:rFonts w:ascii="Times New Roman" w:eastAsia="Times New Roman" w:hAnsi="Times New Roman" w:cs="Times New Roman"/>
                  <w:lang w:val="en-IN" w:eastAsia="en-IN"/>
                </w:rPr>
                <w:t>Varshney et al. 2014</w:t>
              </w:r>
            </w:ins>
          </w:p>
        </w:tc>
      </w:tr>
    </w:tbl>
    <w:p w:rsidR="00F668AD" w:rsidRPr="006771AF" w:rsidRDefault="00F668AD" w:rsidP="00CE438B">
      <w:pPr>
        <w:spacing w:after="0" w:line="240" w:lineRule="auto"/>
        <w:rPr>
          <w:rFonts w:ascii="Times New Roman" w:hAnsi="Times New Roman" w:cs="Times New Roman"/>
        </w:rPr>
        <w:pPrChange w:id="2433" w:author="Mahendar, Thudi (ICRISAT-IN)" w:date="2014-01-27T10:54:00Z">
          <w:pPr>
            <w:spacing w:after="0" w:line="240" w:lineRule="auto"/>
            <w:jc w:val="both"/>
          </w:pPr>
        </w:pPrChange>
      </w:pPr>
      <w:bookmarkStart w:id="2434" w:name="_GoBack"/>
      <w:bookmarkEnd w:id="2434"/>
    </w:p>
    <w:sectPr w:rsidR="00F668AD" w:rsidRPr="006771AF" w:rsidSect="00F2590C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7A60" w:rsidRDefault="00647A60">
      <w:pPr>
        <w:spacing w:after="0" w:line="240" w:lineRule="auto"/>
      </w:pPr>
      <w:r>
        <w:separator/>
      </w:r>
    </w:p>
  </w:endnote>
  <w:endnote w:type="continuationSeparator" w:id="0">
    <w:p w:rsidR="00647A60" w:rsidRDefault="00647A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charset w:val="00"/>
    <w:family w:val="auto"/>
    <w:pitch w:val="variable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539078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668AD" w:rsidRDefault="00F668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438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668AD" w:rsidRDefault="00F668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7A60" w:rsidRDefault="00647A60">
      <w:pPr>
        <w:spacing w:after="0" w:line="240" w:lineRule="auto"/>
      </w:pPr>
      <w:r>
        <w:separator/>
      </w:r>
    </w:p>
  </w:footnote>
  <w:footnote w:type="continuationSeparator" w:id="0">
    <w:p w:rsidR="00647A60" w:rsidRDefault="00647A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10741"/>
    <w:multiLevelType w:val="multilevel"/>
    <w:tmpl w:val="E44CF5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764A3A79"/>
    <w:multiLevelType w:val="hybridMultilevel"/>
    <w:tmpl w:val="95B857C4"/>
    <w:lvl w:ilvl="0" w:tplc="EF8EA68C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ascii="Arial Narrow" w:hAnsi="Arial Narrow" w:cs="Wingdings" w:hint="default"/>
        <w:b w:val="0"/>
        <w:i w:val="0"/>
        <w:color w:val="auto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8AD"/>
    <w:rsid w:val="000E227D"/>
    <w:rsid w:val="00462117"/>
    <w:rsid w:val="00647A60"/>
    <w:rsid w:val="00684D53"/>
    <w:rsid w:val="00CE438B"/>
    <w:rsid w:val="00D74E5A"/>
    <w:rsid w:val="00F2590C"/>
    <w:rsid w:val="00F668AD"/>
    <w:rsid w:val="00FE3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8AD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68A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F668AD"/>
    <w:pPr>
      <w:autoSpaceDE w:val="0"/>
      <w:autoSpaceDN w:val="0"/>
      <w:adjustRightInd w:val="0"/>
      <w:spacing w:after="0" w:line="240" w:lineRule="auto"/>
      <w:outlineLvl w:val="1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68A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F668AD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F668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F668AD"/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F668AD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F668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BodyText2">
    <w:name w:val="Body Text 2"/>
    <w:basedOn w:val="Normal"/>
    <w:link w:val="BodyText2Char"/>
    <w:uiPriority w:val="99"/>
    <w:rsid w:val="00F668AD"/>
    <w:pPr>
      <w:suppressAutoHyphens/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BodyText2Char">
    <w:name w:val="Body Text 2 Char"/>
    <w:basedOn w:val="DefaultParagraphFont"/>
    <w:link w:val="BodyText2"/>
    <w:uiPriority w:val="99"/>
    <w:rsid w:val="00F668AD"/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styleId="Strong">
    <w:name w:val="Strong"/>
    <w:basedOn w:val="DefaultParagraphFont"/>
    <w:uiPriority w:val="99"/>
    <w:qFormat/>
    <w:rsid w:val="00F668AD"/>
    <w:rPr>
      <w:rFonts w:cs="Times New Roman"/>
      <w:b/>
    </w:rPr>
  </w:style>
  <w:style w:type="character" w:customStyle="1" w:styleId="maintitle">
    <w:name w:val="maintitle"/>
    <w:basedOn w:val="DefaultParagraphFont"/>
    <w:rsid w:val="00F668AD"/>
  </w:style>
  <w:style w:type="paragraph" w:styleId="NoSpacing">
    <w:name w:val="No Spacing"/>
    <w:uiPriority w:val="1"/>
    <w:qFormat/>
    <w:rsid w:val="00F668AD"/>
    <w:pPr>
      <w:spacing w:after="0" w:line="240" w:lineRule="auto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F668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68A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668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68AD"/>
    <w:rPr>
      <w:rFonts w:eastAsiaTheme="minorEastAsia"/>
    </w:rPr>
  </w:style>
  <w:style w:type="paragraph" w:customStyle="1" w:styleId="Default">
    <w:name w:val="Default"/>
    <w:rsid w:val="00F668AD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A6">
    <w:name w:val="A6"/>
    <w:uiPriority w:val="99"/>
    <w:rsid w:val="00F668AD"/>
    <w:rPr>
      <w:rFonts w:ascii="Minion Pro" w:hAnsi="Minion Pro" w:cs="Minion Pro" w:hint="default"/>
      <w:b/>
      <w:bCs/>
      <w:color w:val="000000"/>
      <w:sz w:val="16"/>
      <w:szCs w:val="16"/>
    </w:rPr>
  </w:style>
  <w:style w:type="character" w:customStyle="1" w:styleId="apple-converted-space">
    <w:name w:val="apple-converted-space"/>
    <w:basedOn w:val="DefaultParagraphFont"/>
    <w:rsid w:val="00F668AD"/>
  </w:style>
  <w:style w:type="character" w:styleId="Emphasis">
    <w:name w:val="Emphasis"/>
    <w:basedOn w:val="DefaultParagraphFont"/>
    <w:uiPriority w:val="20"/>
    <w:qFormat/>
    <w:rsid w:val="00F668AD"/>
    <w:rPr>
      <w:i/>
      <w:iCs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68AD"/>
    <w:rPr>
      <w:rFonts w:eastAsiaTheme="minorEastAsia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68AD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68AD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68AD"/>
    <w:rPr>
      <w:b/>
      <w:bCs/>
    </w:rPr>
  </w:style>
  <w:style w:type="character" w:customStyle="1" w:styleId="cit-name-surname">
    <w:name w:val="cit-name-surname"/>
    <w:basedOn w:val="DefaultParagraphFont"/>
    <w:rsid w:val="00F668AD"/>
  </w:style>
  <w:style w:type="character" w:customStyle="1" w:styleId="cit-name-given-names">
    <w:name w:val="cit-name-given-names"/>
    <w:basedOn w:val="DefaultParagraphFont"/>
    <w:rsid w:val="00F668AD"/>
  </w:style>
  <w:style w:type="character" w:customStyle="1" w:styleId="cit-article-title">
    <w:name w:val="cit-article-title"/>
    <w:basedOn w:val="DefaultParagraphFont"/>
    <w:rsid w:val="00F668AD"/>
  </w:style>
  <w:style w:type="character" w:customStyle="1" w:styleId="cit-pub-date">
    <w:name w:val="cit-pub-date"/>
    <w:basedOn w:val="DefaultParagraphFont"/>
    <w:rsid w:val="00F668AD"/>
  </w:style>
  <w:style w:type="character" w:customStyle="1" w:styleId="cit-vol">
    <w:name w:val="cit-vol"/>
    <w:basedOn w:val="DefaultParagraphFont"/>
    <w:rsid w:val="00F668AD"/>
  </w:style>
  <w:style w:type="character" w:customStyle="1" w:styleId="cit-fpage">
    <w:name w:val="cit-fpage"/>
    <w:basedOn w:val="DefaultParagraphFont"/>
    <w:rsid w:val="00F668AD"/>
  </w:style>
  <w:style w:type="character" w:customStyle="1" w:styleId="cit-lpage">
    <w:name w:val="cit-lpage"/>
    <w:basedOn w:val="DefaultParagraphFont"/>
    <w:rsid w:val="00F668AD"/>
  </w:style>
  <w:style w:type="character" w:customStyle="1" w:styleId="ref-title">
    <w:name w:val="ref-title"/>
    <w:basedOn w:val="DefaultParagraphFont"/>
    <w:rsid w:val="00F668AD"/>
  </w:style>
  <w:style w:type="character" w:customStyle="1" w:styleId="ref-journal">
    <w:name w:val="ref-journal"/>
    <w:basedOn w:val="DefaultParagraphFont"/>
    <w:rsid w:val="00F668AD"/>
  </w:style>
  <w:style w:type="character" w:customStyle="1" w:styleId="ref-vol">
    <w:name w:val="ref-vol"/>
    <w:basedOn w:val="DefaultParagraphFont"/>
    <w:rsid w:val="00F668AD"/>
  </w:style>
  <w:style w:type="character" w:styleId="LineNumber">
    <w:name w:val="line number"/>
    <w:basedOn w:val="DefaultParagraphFont"/>
    <w:uiPriority w:val="99"/>
    <w:semiHidden/>
    <w:unhideWhenUsed/>
    <w:rsid w:val="00F668AD"/>
  </w:style>
  <w:style w:type="character" w:customStyle="1" w:styleId="name">
    <w:name w:val="name"/>
    <w:basedOn w:val="DefaultParagraphFont"/>
    <w:rsid w:val="00F668AD"/>
  </w:style>
  <w:style w:type="character" w:customStyle="1" w:styleId="affiliation">
    <w:name w:val="affiliation"/>
    <w:basedOn w:val="DefaultParagraphFont"/>
    <w:rsid w:val="00F668A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8AD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68A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F668AD"/>
    <w:pPr>
      <w:autoSpaceDE w:val="0"/>
      <w:autoSpaceDN w:val="0"/>
      <w:adjustRightInd w:val="0"/>
      <w:spacing w:after="0" w:line="240" w:lineRule="auto"/>
      <w:outlineLvl w:val="1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68A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F668AD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F668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F668AD"/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F668AD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F668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BodyText2">
    <w:name w:val="Body Text 2"/>
    <w:basedOn w:val="Normal"/>
    <w:link w:val="BodyText2Char"/>
    <w:uiPriority w:val="99"/>
    <w:rsid w:val="00F668AD"/>
    <w:pPr>
      <w:suppressAutoHyphens/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BodyText2Char">
    <w:name w:val="Body Text 2 Char"/>
    <w:basedOn w:val="DefaultParagraphFont"/>
    <w:link w:val="BodyText2"/>
    <w:uiPriority w:val="99"/>
    <w:rsid w:val="00F668AD"/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styleId="Strong">
    <w:name w:val="Strong"/>
    <w:basedOn w:val="DefaultParagraphFont"/>
    <w:uiPriority w:val="99"/>
    <w:qFormat/>
    <w:rsid w:val="00F668AD"/>
    <w:rPr>
      <w:rFonts w:cs="Times New Roman"/>
      <w:b/>
    </w:rPr>
  </w:style>
  <w:style w:type="character" w:customStyle="1" w:styleId="maintitle">
    <w:name w:val="maintitle"/>
    <w:basedOn w:val="DefaultParagraphFont"/>
    <w:rsid w:val="00F668AD"/>
  </w:style>
  <w:style w:type="paragraph" w:styleId="NoSpacing">
    <w:name w:val="No Spacing"/>
    <w:uiPriority w:val="1"/>
    <w:qFormat/>
    <w:rsid w:val="00F668AD"/>
    <w:pPr>
      <w:spacing w:after="0" w:line="240" w:lineRule="auto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F668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68A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668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68AD"/>
    <w:rPr>
      <w:rFonts w:eastAsiaTheme="minorEastAsia"/>
    </w:rPr>
  </w:style>
  <w:style w:type="paragraph" w:customStyle="1" w:styleId="Default">
    <w:name w:val="Default"/>
    <w:rsid w:val="00F668AD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A6">
    <w:name w:val="A6"/>
    <w:uiPriority w:val="99"/>
    <w:rsid w:val="00F668AD"/>
    <w:rPr>
      <w:rFonts w:ascii="Minion Pro" w:hAnsi="Minion Pro" w:cs="Minion Pro" w:hint="default"/>
      <w:b/>
      <w:bCs/>
      <w:color w:val="000000"/>
      <w:sz w:val="16"/>
      <w:szCs w:val="16"/>
    </w:rPr>
  </w:style>
  <w:style w:type="character" w:customStyle="1" w:styleId="apple-converted-space">
    <w:name w:val="apple-converted-space"/>
    <w:basedOn w:val="DefaultParagraphFont"/>
    <w:rsid w:val="00F668AD"/>
  </w:style>
  <w:style w:type="character" w:styleId="Emphasis">
    <w:name w:val="Emphasis"/>
    <w:basedOn w:val="DefaultParagraphFont"/>
    <w:uiPriority w:val="20"/>
    <w:qFormat/>
    <w:rsid w:val="00F668AD"/>
    <w:rPr>
      <w:i/>
      <w:iCs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68AD"/>
    <w:rPr>
      <w:rFonts w:eastAsiaTheme="minorEastAsia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68AD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68AD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68AD"/>
    <w:rPr>
      <w:b/>
      <w:bCs/>
    </w:rPr>
  </w:style>
  <w:style w:type="character" w:customStyle="1" w:styleId="cit-name-surname">
    <w:name w:val="cit-name-surname"/>
    <w:basedOn w:val="DefaultParagraphFont"/>
    <w:rsid w:val="00F668AD"/>
  </w:style>
  <w:style w:type="character" w:customStyle="1" w:styleId="cit-name-given-names">
    <w:name w:val="cit-name-given-names"/>
    <w:basedOn w:val="DefaultParagraphFont"/>
    <w:rsid w:val="00F668AD"/>
  </w:style>
  <w:style w:type="character" w:customStyle="1" w:styleId="cit-article-title">
    <w:name w:val="cit-article-title"/>
    <w:basedOn w:val="DefaultParagraphFont"/>
    <w:rsid w:val="00F668AD"/>
  </w:style>
  <w:style w:type="character" w:customStyle="1" w:styleId="cit-pub-date">
    <w:name w:val="cit-pub-date"/>
    <w:basedOn w:val="DefaultParagraphFont"/>
    <w:rsid w:val="00F668AD"/>
  </w:style>
  <w:style w:type="character" w:customStyle="1" w:styleId="cit-vol">
    <w:name w:val="cit-vol"/>
    <w:basedOn w:val="DefaultParagraphFont"/>
    <w:rsid w:val="00F668AD"/>
  </w:style>
  <w:style w:type="character" w:customStyle="1" w:styleId="cit-fpage">
    <w:name w:val="cit-fpage"/>
    <w:basedOn w:val="DefaultParagraphFont"/>
    <w:rsid w:val="00F668AD"/>
  </w:style>
  <w:style w:type="character" w:customStyle="1" w:styleId="cit-lpage">
    <w:name w:val="cit-lpage"/>
    <w:basedOn w:val="DefaultParagraphFont"/>
    <w:rsid w:val="00F668AD"/>
  </w:style>
  <w:style w:type="character" w:customStyle="1" w:styleId="ref-title">
    <w:name w:val="ref-title"/>
    <w:basedOn w:val="DefaultParagraphFont"/>
    <w:rsid w:val="00F668AD"/>
  </w:style>
  <w:style w:type="character" w:customStyle="1" w:styleId="ref-journal">
    <w:name w:val="ref-journal"/>
    <w:basedOn w:val="DefaultParagraphFont"/>
    <w:rsid w:val="00F668AD"/>
  </w:style>
  <w:style w:type="character" w:customStyle="1" w:styleId="ref-vol">
    <w:name w:val="ref-vol"/>
    <w:basedOn w:val="DefaultParagraphFont"/>
    <w:rsid w:val="00F668AD"/>
  </w:style>
  <w:style w:type="character" w:styleId="LineNumber">
    <w:name w:val="line number"/>
    <w:basedOn w:val="DefaultParagraphFont"/>
    <w:uiPriority w:val="99"/>
    <w:semiHidden/>
    <w:unhideWhenUsed/>
    <w:rsid w:val="00F668AD"/>
  </w:style>
  <w:style w:type="character" w:customStyle="1" w:styleId="name">
    <w:name w:val="name"/>
    <w:basedOn w:val="DefaultParagraphFont"/>
    <w:rsid w:val="00F668AD"/>
  </w:style>
  <w:style w:type="character" w:customStyle="1" w:styleId="affiliation">
    <w:name w:val="affiliation"/>
    <w:basedOn w:val="DefaultParagraphFont"/>
    <w:rsid w:val="00F668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9</Pages>
  <Words>4127</Words>
  <Characters>23528</Characters>
  <Application>Microsoft Office Word</Application>
  <DocSecurity>0</DocSecurity>
  <Lines>19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endar, Thudi (ICRISAT-IN)</dc:creator>
  <cp:lastModifiedBy>Mahendar, Thudi (ICRISAT-IN)</cp:lastModifiedBy>
  <cp:revision>3</cp:revision>
  <dcterms:created xsi:type="dcterms:W3CDTF">2014-01-27T05:24:00Z</dcterms:created>
  <dcterms:modified xsi:type="dcterms:W3CDTF">2014-01-27T05:25:00Z</dcterms:modified>
</cp:coreProperties>
</file>